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67126" w14:textId="77777777" w:rsidR="00A1505B" w:rsidRPr="00997C13" w:rsidRDefault="00A1505B" w:rsidP="00A1505B">
      <w:pPr>
        <w:jc w:val="both"/>
        <w:rPr>
          <w:rFonts w:cstheme="minorHAnsi"/>
          <w:lang w:val="en-US"/>
        </w:rPr>
      </w:pPr>
    </w:p>
    <w:p w14:paraId="795F94BF" w14:textId="77777777" w:rsidR="00A1505B" w:rsidRPr="006509B1" w:rsidRDefault="00A1505B" w:rsidP="00A1505B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Retreat with cocking</w:t>
      </w:r>
    </w:p>
    <w:p w14:paraId="62DA4A56" w14:textId="77777777" w:rsidR="00A1505B" w:rsidRPr="00997C13" w:rsidRDefault="00A1505B" w:rsidP="00A1505B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4D09405" wp14:editId="10CB6527">
            <wp:extent cx="5415280" cy="1524972"/>
            <wp:effectExtent l="0" t="0" r="0" b="0"/>
            <wp:docPr id="400274237" name="Imagem 11" descr="A screen 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274237" name="Imagem 11" descr="A screen 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191" cy="1531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2B542" w14:textId="77777777" w:rsidR="00A1505B" w:rsidRPr="00997C13" w:rsidRDefault="00A1505B" w:rsidP="00A1505B">
      <w:pPr>
        <w:jc w:val="both"/>
        <w:rPr>
          <w:rFonts w:cstheme="minorHAnsi"/>
          <w:lang w:val="en-US"/>
        </w:rPr>
      </w:pPr>
      <w:bookmarkStart w:id="0" w:name="_Hlk139747540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9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retreat with cocking behavior. </w:t>
      </w:r>
      <w:r w:rsidRPr="00997C13">
        <w:rPr>
          <w:rFonts w:cstheme="minorHAnsi"/>
        </w:rPr>
        <w:t>Intercept</w:t>
      </w:r>
      <w:r w:rsidRPr="00D33690">
        <w:rPr>
          <w:rFonts w:cstheme="minorHAnsi"/>
        </w:rPr>
        <w:t>- Species (</w:t>
      </w:r>
      <w:r w:rsidRPr="00997C13">
        <w:rPr>
          <w:rFonts w:cstheme="minorHAnsi"/>
          <w:i/>
          <w:iCs/>
        </w:rPr>
        <w:t>B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35CC982C" w14:textId="77777777" w:rsidR="00F60692" w:rsidRDefault="00F60692"/>
    <w:sectPr w:rsidR="00F60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92"/>
    <w:rsid w:val="00A1505B"/>
    <w:rsid w:val="00F6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351E7-C7AC-4AC3-82FA-D897817F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05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9:00Z</dcterms:created>
  <dcterms:modified xsi:type="dcterms:W3CDTF">2023-07-12T10:49:00Z</dcterms:modified>
</cp:coreProperties>
</file>